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7844F4" w14:textId="66C37D76" w:rsidR="00951915" w:rsidRPr="00A313CA" w:rsidRDefault="00951915" w:rsidP="00951915">
      <w:pPr>
        <w:widowControl/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A313CA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C61E3A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Pr="00A313CA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C61E3A" w:rsidRPr="00A313CA">
        <w:rPr>
          <w:rFonts w:ascii="Times New Roman" w:hAnsi="Times New Roman" w:cs="Times New Roman"/>
          <w:b/>
          <w:bCs/>
          <w:sz w:val="24"/>
          <w:szCs w:val="28"/>
        </w:rPr>
        <w:t>T</w:t>
      </w:r>
      <w:r w:rsidRPr="00A313CA">
        <w:rPr>
          <w:rFonts w:ascii="Times New Roman" w:hAnsi="Times New Roman" w:cs="Times New Roman"/>
          <w:b/>
          <w:bCs/>
          <w:sz w:val="24"/>
          <w:szCs w:val="28"/>
        </w:rPr>
        <w:t>able.</w:t>
      </w:r>
      <w:r w:rsidRPr="00A313CA">
        <w:rPr>
          <w:rFonts w:ascii="Times New Roman" w:hAnsi="Times New Roman" w:cs="Times New Roman"/>
          <w:sz w:val="24"/>
          <w:szCs w:val="28"/>
        </w:rPr>
        <w:t xml:space="preserve"> </w:t>
      </w:r>
      <w:r w:rsidRPr="00A313CA">
        <w:rPr>
          <w:rFonts w:ascii="Times New Roman" w:hAnsi="Times New Roman" w:cs="Times New Roman" w:hint="eastAsia"/>
          <w:sz w:val="24"/>
          <w:szCs w:val="28"/>
        </w:rPr>
        <w:t>The</w:t>
      </w:r>
      <w:r w:rsidRPr="00A313CA">
        <w:rPr>
          <w:rFonts w:ascii="Times New Roman" w:hAnsi="Times New Roman" w:cs="Times New Roman"/>
          <w:sz w:val="24"/>
          <w:szCs w:val="28"/>
        </w:rPr>
        <w:t xml:space="preserve"> results of acute lumen gain with or without rotational atherectomy by types of calcified nodule/nodular calcification before and after propensity score matching.</w:t>
      </w:r>
    </w:p>
    <w:tbl>
      <w:tblPr>
        <w:tblStyle w:val="TableGrid"/>
        <w:tblpPr w:leftFromText="142" w:rightFromText="142" w:vertAnchor="page" w:horzAnchor="margin" w:tblpY="3201"/>
        <w:tblW w:w="13041" w:type="dxa"/>
        <w:tblLayout w:type="fixed"/>
        <w:tblLook w:val="04A0" w:firstRow="1" w:lastRow="0" w:firstColumn="1" w:lastColumn="0" w:noHBand="0" w:noVBand="1"/>
      </w:tblPr>
      <w:tblGrid>
        <w:gridCol w:w="3068"/>
        <w:gridCol w:w="2127"/>
        <w:gridCol w:w="1751"/>
        <w:gridCol w:w="1701"/>
        <w:gridCol w:w="1701"/>
        <w:gridCol w:w="1701"/>
        <w:gridCol w:w="992"/>
      </w:tblGrid>
      <w:tr w:rsidR="00951915" w:rsidRPr="00A313CA" w14:paraId="5160BEA9" w14:textId="77777777" w:rsidTr="00951915">
        <w:trPr>
          <w:trHeight w:val="287"/>
        </w:trPr>
        <w:tc>
          <w:tcPr>
            <w:tcW w:w="1204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E81717" w14:textId="77777777" w:rsidR="00951915" w:rsidRPr="00A313CA" w:rsidRDefault="00951915" w:rsidP="00951915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13CA">
              <w:rPr>
                <w:rFonts w:ascii="Times New Roman" w:hAnsi="Times New Roman" w:cs="Times New Roman"/>
                <w:b/>
                <w:bCs/>
                <w:szCs w:val="21"/>
              </w:rPr>
              <w:t>Before propensity score matchin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CA9271" w14:textId="5D74133F" w:rsidR="00951915" w:rsidRPr="00A313CA" w:rsidRDefault="00951915" w:rsidP="00951915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951915" w:rsidRPr="00A313CA" w14:paraId="09296868" w14:textId="77777777" w:rsidTr="00951915">
        <w:trPr>
          <w:trHeight w:val="332"/>
        </w:trPr>
        <w:tc>
          <w:tcPr>
            <w:tcW w:w="30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F296C" w14:textId="77777777" w:rsidR="00951915" w:rsidRPr="00A313CA" w:rsidRDefault="00951915" w:rsidP="00951915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64C769" w14:textId="77777777" w:rsidR="00951915" w:rsidRPr="00A313CA" w:rsidRDefault="00951915" w:rsidP="0095191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13CA">
              <w:rPr>
                <w:rFonts w:ascii="Times New Roman" w:hAnsi="Times New Roman" w:cs="Times New Roman"/>
                <w:b/>
                <w:bCs/>
                <w:szCs w:val="21"/>
              </w:rPr>
              <w:t>Type1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42E34F" w14:textId="77777777" w:rsidR="00951915" w:rsidRPr="00A313CA" w:rsidRDefault="00951915" w:rsidP="0095191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13CA">
              <w:rPr>
                <w:rFonts w:ascii="Times New Roman" w:hAnsi="Times New Roman" w:cs="Times New Roman"/>
                <w:b/>
                <w:bCs/>
                <w:szCs w:val="21"/>
              </w:rPr>
              <w:t>Type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171136" w14:textId="77777777" w:rsidR="00951915" w:rsidRPr="00A313CA" w:rsidRDefault="00951915" w:rsidP="0095191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13CA">
              <w:rPr>
                <w:rFonts w:ascii="Times New Roman" w:hAnsi="Times New Roman" w:cs="Times New Roman"/>
                <w:b/>
                <w:bCs/>
                <w:szCs w:val="21"/>
              </w:rPr>
              <w:t>Type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FC1158" w14:textId="77777777" w:rsidR="00951915" w:rsidRPr="00A313CA" w:rsidRDefault="00951915" w:rsidP="0095191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13CA">
              <w:rPr>
                <w:rFonts w:ascii="Times New Roman" w:hAnsi="Times New Roman" w:cs="Times New Roman"/>
                <w:b/>
                <w:bCs/>
                <w:szCs w:val="21"/>
              </w:rPr>
              <w:t>Type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3236CF" w14:textId="77777777" w:rsidR="00951915" w:rsidRPr="00A313CA" w:rsidRDefault="00951915" w:rsidP="0095191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13CA">
              <w:rPr>
                <w:rFonts w:ascii="Times New Roman" w:hAnsi="Times New Roman" w:cs="Times New Roman"/>
                <w:b/>
                <w:bCs/>
                <w:szCs w:val="21"/>
              </w:rPr>
              <w:t>Type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6D74DF" w14:textId="387AE9BB" w:rsidR="00951915" w:rsidRPr="00A313CA" w:rsidRDefault="00951915" w:rsidP="0095191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313CA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</w:tr>
      <w:tr w:rsidR="00951915" w:rsidRPr="00A313CA" w14:paraId="2D130725" w14:textId="77777777" w:rsidTr="00951915">
        <w:trPr>
          <w:trHeight w:val="108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149705A5" w14:textId="77777777" w:rsidR="00951915" w:rsidRPr="00A313CA" w:rsidRDefault="00951915" w:rsidP="0095191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313CA">
              <w:rPr>
                <w:rFonts w:ascii="Times New Roman" w:hAnsi="Times New Roman" w:cs="Times New Roman"/>
                <w:szCs w:val="21"/>
              </w:rPr>
              <w:t>Acute lumen gain with R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0C056B3" w14:textId="77777777" w:rsidR="00951915" w:rsidRPr="00A313CA" w:rsidRDefault="00951915" w:rsidP="0095191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313CA">
              <w:rPr>
                <w:rFonts w:ascii="Times New Roman" w:hAnsi="Times New Roman" w:cs="Times New Roman"/>
                <w:szCs w:val="21"/>
              </w:rPr>
              <w:t>4.18 ± 1.93</w:t>
            </w:r>
          </w:p>
          <w:p w14:paraId="6DCAB6A4" w14:textId="77777777" w:rsidR="00951915" w:rsidRPr="00A313CA" w:rsidRDefault="00951915" w:rsidP="0095191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313CA">
              <w:rPr>
                <w:rFonts w:ascii="Times New Roman" w:hAnsi="Times New Roman" w:cs="Times New Roman"/>
                <w:szCs w:val="21"/>
              </w:rPr>
              <w:t>(n = 32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14CD9277" w14:textId="77777777" w:rsidR="00951915" w:rsidRPr="00A313CA" w:rsidRDefault="00951915" w:rsidP="0095191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313CA">
              <w:rPr>
                <w:rFonts w:ascii="Times New Roman" w:hAnsi="Times New Roman" w:cs="Times New Roman"/>
                <w:szCs w:val="21"/>
              </w:rPr>
              <w:t>3.81 ± 2.03</w:t>
            </w:r>
          </w:p>
          <w:p w14:paraId="2D789900" w14:textId="77777777" w:rsidR="00951915" w:rsidRPr="00A313CA" w:rsidRDefault="00951915" w:rsidP="0095191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313CA">
              <w:rPr>
                <w:rFonts w:ascii="Times New Roman" w:hAnsi="Times New Roman" w:cs="Times New Roman"/>
                <w:szCs w:val="21"/>
              </w:rPr>
              <w:t>(n = 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927091" w14:textId="77777777" w:rsidR="00951915" w:rsidRPr="00A313CA" w:rsidRDefault="00951915" w:rsidP="0095191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313CA">
              <w:rPr>
                <w:rFonts w:ascii="Times New Roman" w:hAnsi="Times New Roman" w:cs="Times New Roman"/>
                <w:szCs w:val="21"/>
              </w:rPr>
              <w:t>3.67 ± 1.81</w:t>
            </w:r>
          </w:p>
          <w:p w14:paraId="3AF51CCE" w14:textId="77777777" w:rsidR="00951915" w:rsidRPr="00A313CA" w:rsidRDefault="00951915" w:rsidP="0095191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313CA">
              <w:rPr>
                <w:rFonts w:ascii="Times New Roman" w:hAnsi="Times New Roman" w:cs="Times New Roman"/>
                <w:szCs w:val="21"/>
              </w:rPr>
              <w:t>(n = 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5ED22A" w14:textId="77777777" w:rsidR="00951915" w:rsidRPr="00A313CA" w:rsidRDefault="00951915" w:rsidP="0095191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313CA">
              <w:rPr>
                <w:rFonts w:ascii="Times New Roman" w:hAnsi="Times New Roman" w:cs="Times New Roman"/>
                <w:szCs w:val="21"/>
              </w:rPr>
              <w:t>3.38 ± 1.54</w:t>
            </w:r>
          </w:p>
          <w:p w14:paraId="18B19277" w14:textId="77777777" w:rsidR="00951915" w:rsidRPr="00A313CA" w:rsidRDefault="00951915" w:rsidP="0095191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313CA">
              <w:rPr>
                <w:rFonts w:ascii="Times New Roman" w:hAnsi="Times New Roman" w:cs="Times New Roman"/>
                <w:szCs w:val="21"/>
              </w:rPr>
              <w:t>(n = 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4CA6B6" w14:textId="77777777" w:rsidR="00951915" w:rsidRPr="00A313CA" w:rsidRDefault="00951915" w:rsidP="0095191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313CA">
              <w:rPr>
                <w:rFonts w:ascii="Times New Roman" w:hAnsi="Times New Roman" w:cs="Times New Roman"/>
                <w:szCs w:val="21"/>
              </w:rPr>
              <w:t>3.46 ± 1.06</w:t>
            </w:r>
          </w:p>
          <w:p w14:paraId="6AA478E5" w14:textId="77777777" w:rsidR="00951915" w:rsidRPr="00A313CA" w:rsidRDefault="00951915" w:rsidP="0095191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313CA">
              <w:rPr>
                <w:rFonts w:ascii="Times New Roman" w:hAnsi="Times New Roman" w:cs="Times New Roman"/>
                <w:szCs w:val="21"/>
              </w:rPr>
              <w:t>(n = 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BECEDF" w14:textId="77777777" w:rsidR="00951915" w:rsidRPr="00A313CA" w:rsidRDefault="00951915" w:rsidP="0095191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313CA">
              <w:rPr>
                <w:rFonts w:ascii="Times New Roman" w:hAnsi="Times New Roman" w:cs="Times New Roman"/>
                <w:szCs w:val="21"/>
              </w:rPr>
              <w:t>0.75</w:t>
            </w:r>
          </w:p>
        </w:tc>
      </w:tr>
      <w:tr w:rsidR="00951915" w:rsidRPr="00A313CA" w14:paraId="5AC93BA2" w14:textId="77777777" w:rsidTr="00951915">
        <w:trPr>
          <w:trHeight w:val="60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4E05F0E1" w14:textId="77777777" w:rsidR="00951915" w:rsidRPr="00A313CA" w:rsidRDefault="00951915" w:rsidP="0095191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313CA">
              <w:rPr>
                <w:rFonts w:ascii="Times New Roman" w:hAnsi="Times New Roman" w:cs="Times New Roman"/>
                <w:szCs w:val="21"/>
              </w:rPr>
              <w:t>Acute lumen gain without R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4F6CACB" w14:textId="77777777" w:rsidR="00951915" w:rsidRPr="00A313CA" w:rsidRDefault="00951915" w:rsidP="0095191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313CA">
              <w:rPr>
                <w:rFonts w:ascii="Times New Roman" w:hAnsi="Times New Roman" w:cs="Times New Roman"/>
                <w:szCs w:val="21"/>
              </w:rPr>
              <w:t>3.33 ± 1.44</w:t>
            </w:r>
          </w:p>
          <w:p w14:paraId="1ACEAC88" w14:textId="77777777" w:rsidR="00951915" w:rsidRPr="00A313CA" w:rsidRDefault="00951915" w:rsidP="0095191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313CA">
              <w:rPr>
                <w:rFonts w:ascii="Times New Roman" w:hAnsi="Times New Roman" w:cs="Times New Roman"/>
                <w:szCs w:val="21"/>
              </w:rPr>
              <w:t>(n = 49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05BDAEA2" w14:textId="77777777" w:rsidR="00951915" w:rsidRPr="00A313CA" w:rsidRDefault="00951915" w:rsidP="0095191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313CA">
              <w:rPr>
                <w:rFonts w:ascii="Times New Roman" w:hAnsi="Times New Roman" w:cs="Times New Roman"/>
                <w:szCs w:val="21"/>
              </w:rPr>
              <w:t>3.45±2.16</w:t>
            </w:r>
          </w:p>
          <w:p w14:paraId="58E12C6E" w14:textId="77777777" w:rsidR="00951915" w:rsidRPr="00A313CA" w:rsidRDefault="00951915" w:rsidP="0095191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313CA">
              <w:rPr>
                <w:rFonts w:ascii="Times New Roman" w:hAnsi="Times New Roman" w:cs="Times New Roman"/>
                <w:szCs w:val="21"/>
              </w:rPr>
              <w:t>(n = 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725EE9" w14:textId="77777777" w:rsidR="00951915" w:rsidRPr="00A313CA" w:rsidRDefault="00951915" w:rsidP="0095191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313CA">
              <w:rPr>
                <w:rFonts w:ascii="Times New Roman" w:hAnsi="Times New Roman" w:cs="Times New Roman"/>
                <w:szCs w:val="21"/>
              </w:rPr>
              <w:t>4.01±2.33</w:t>
            </w:r>
          </w:p>
          <w:p w14:paraId="2BB00084" w14:textId="77777777" w:rsidR="00951915" w:rsidRPr="00A313CA" w:rsidRDefault="00951915" w:rsidP="0095191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313CA">
              <w:rPr>
                <w:rFonts w:ascii="Times New Roman" w:hAnsi="Times New Roman" w:cs="Times New Roman"/>
                <w:szCs w:val="21"/>
              </w:rPr>
              <w:t>(n = 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1082B3" w14:textId="77777777" w:rsidR="00951915" w:rsidRPr="00A313CA" w:rsidRDefault="00951915" w:rsidP="0095191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313CA">
              <w:rPr>
                <w:rFonts w:ascii="Times New Roman" w:hAnsi="Times New Roman" w:cs="Times New Roman"/>
                <w:szCs w:val="21"/>
              </w:rPr>
              <w:t>3.14±1.60</w:t>
            </w:r>
          </w:p>
          <w:p w14:paraId="0672D018" w14:textId="77777777" w:rsidR="00951915" w:rsidRPr="00A313CA" w:rsidRDefault="00951915" w:rsidP="0095191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313CA">
              <w:rPr>
                <w:rFonts w:ascii="Times New Roman" w:hAnsi="Times New Roman" w:cs="Times New Roman"/>
                <w:szCs w:val="21"/>
              </w:rPr>
              <w:t>(n = 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A5CBA2" w14:textId="77777777" w:rsidR="00951915" w:rsidRPr="00A313CA" w:rsidRDefault="00951915" w:rsidP="0095191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313CA">
              <w:rPr>
                <w:rFonts w:ascii="Times New Roman" w:hAnsi="Times New Roman" w:cs="Times New Roman"/>
                <w:szCs w:val="21"/>
              </w:rPr>
              <w:t>3.34 ± 1.49</w:t>
            </w:r>
          </w:p>
          <w:p w14:paraId="5C81F86A" w14:textId="77777777" w:rsidR="00951915" w:rsidRPr="00A313CA" w:rsidRDefault="00951915" w:rsidP="0095191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313CA">
              <w:rPr>
                <w:rFonts w:ascii="Times New Roman" w:hAnsi="Times New Roman" w:cs="Times New Roman"/>
                <w:szCs w:val="21"/>
              </w:rPr>
              <w:t>(n = 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23F060" w14:textId="77777777" w:rsidR="00951915" w:rsidRPr="00A313CA" w:rsidRDefault="00951915" w:rsidP="0095191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313CA">
              <w:rPr>
                <w:rFonts w:ascii="Times New Roman" w:hAnsi="Times New Roman" w:cs="Times New Roman"/>
                <w:szCs w:val="21"/>
              </w:rPr>
              <w:t>0.88</w:t>
            </w:r>
          </w:p>
        </w:tc>
      </w:tr>
      <w:tr w:rsidR="00951915" w:rsidRPr="00A313CA" w14:paraId="5C9E20A3" w14:textId="77777777" w:rsidTr="00951915">
        <w:trPr>
          <w:trHeight w:val="332"/>
        </w:trPr>
        <w:tc>
          <w:tcPr>
            <w:tcW w:w="1304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501AEDC" w14:textId="77777777" w:rsidR="00951915" w:rsidRPr="00A313CA" w:rsidRDefault="00951915" w:rsidP="00951915">
            <w:pPr>
              <w:widowControl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13CA">
              <w:rPr>
                <w:rFonts w:ascii="Times New Roman" w:hAnsi="Times New Roman" w:cs="Times New Roman"/>
                <w:b/>
                <w:bCs/>
                <w:szCs w:val="21"/>
              </w:rPr>
              <w:t>After propensity score matching</w:t>
            </w:r>
          </w:p>
        </w:tc>
      </w:tr>
      <w:tr w:rsidR="00951915" w:rsidRPr="00A313CA" w14:paraId="374EDFF0" w14:textId="77777777" w:rsidTr="00951915">
        <w:trPr>
          <w:trHeight w:val="332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3956EAA7" w14:textId="77777777" w:rsidR="00951915" w:rsidRPr="00A313CA" w:rsidRDefault="00951915" w:rsidP="00951915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674CF8D" w14:textId="77777777" w:rsidR="00951915" w:rsidRPr="00A313CA" w:rsidRDefault="00951915" w:rsidP="0095191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13CA">
              <w:rPr>
                <w:rFonts w:ascii="Times New Roman" w:hAnsi="Times New Roman" w:cs="Times New Roman"/>
                <w:b/>
                <w:bCs/>
                <w:szCs w:val="21"/>
              </w:rPr>
              <w:t>Type1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5A4B279E" w14:textId="77777777" w:rsidR="00951915" w:rsidRPr="00A313CA" w:rsidRDefault="00951915" w:rsidP="0095191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13CA">
              <w:rPr>
                <w:rFonts w:ascii="Times New Roman" w:hAnsi="Times New Roman" w:cs="Times New Roman"/>
                <w:b/>
                <w:bCs/>
                <w:szCs w:val="21"/>
              </w:rPr>
              <w:t>Type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3BB89C" w14:textId="77777777" w:rsidR="00951915" w:rsidRPr="00A313CA" w:rsidRDefault="00951915" w:rsidP="0095191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13CA">
              <w:rPr>
                <w:rFonts w:ascii="Times New Roman" w:hAnsi="Times New Roman" w:cs="Times New Roman"/>
                <w:b/>
                <w:bCs/>
                <w:szCs w:val="21"/>
              </w:rPr>
              <w:t>Type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25F4D6" w14:textId="77777777" w:rsidR="00951915" w:rsidRPr="00A313CA" w:rsidRDefault="00951915" w:rsidP="0095191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13CA">
              <w:rPr>
                <w:rFonts w:ascii="Times New Roman" w:hAnsi="Times New Roman" w:cs="Times New Roman"/>
                <w:b/>
                <w:bCs/>
                <w:szCs w:val="21"/>
              </w:rPr>
              <w:t>Type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2EB079" w14:textId="77777777" w:rsidR="00951915" w:rsidRPr="00A313CA" w:rsidRDefault="00951915" w:rsidP="00951915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313CA">
              <w:rPr>
                <w:rFonts w:ascii="Times New Roman" w:hAnsi="Times New Roman" w:cs="Times New Roman"/>
                <w:b/>
                <w:bCs/>
                <w:szCs w:val="21"/>
              </w:rPr>
              <w:t>Type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350007" w14:textId="3E0AE13C" w:rsidR="00951915" w:rsidRPr="00A313CA" w:rsidRDefault="00951915" w:rsidP="0095191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313CA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</w:tr>
      <w:tr w:rsidR="00951915" w:rsidRPr="00A313CA" w14:paraId="7DCD7EAE" w14:textId="77777777" w:rsidTr="00951915">
        <w:trPr>
          <w:trHeight w:val="426"/>
        </w:trPr>
        <w:tc>
          <w:tcPr>
            <w:tcW w:w="3068" w:type="dxa"/>
            <w:tcBorders>
              <w:top w:val="nil"/>
              <w:left w:val="nil"/>
              <w:bottom w:val="nil"/>
              <w:right w:val="nil"/>
            </w:tcBorders>
          </w:tcPr>
          <w:p w14:paraId="67F1DA65" w14:textId="77777777" w:rsidR="00951915" w:rsidRPr="00A313CA" w:rsidRDefault="00951915" w:rsidP="0095191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313CA">
              <w:rPr>
                <w:rFonts w:ascii="Times New Roman" w:hAnsi="Times New Roman" w:cs="Times New Roman"/>
                <w:szCs w:val="21"/>
              </w:rPr>
              <w:t>Acute lumen gain with R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4543739" w14:textId="77777777" w:rsidR="00951915" w:rsidRPr="00A313CA" w:rsidRDefault="00951915" w:rsidP="0095191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313CA">
              <w:rPr>
                <w:rFonts w:ascii="Times New Roman" w:hAnsi="Times New Roman" w:cs="Times New Roman"/>
                <w:szCs w:val="21"/>
              </w:rPr>
              <w:t>4.18 ± 1.93</w:t>
            </w:r>
          </w:p>
          <w:p w14:paraId="6DD75A13" w14:textId="77777777" w:rsidR="00951915" w:rsidRPr="00A313CA" w:rsidRDefault="00951915" w:rsidP="0095191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313CA">
              <w:rPr>
                <w:rFonts w:ascii="Times New Roman" w:hAnsi="Times New Roman" w:cs="Times New Roman"/>
                <w:szCs w:val="21"/>
              </w:rPr>
              <w:t>(n = 32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79A778F8" w14:textId="77777777" w:rsidR="00951915" w:rsidRPr="00A313CA" w:rsidRDefault="00951915" w:rsidP="0095191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313CA">
              <w:rPr>
                <w:rFonts w:ascii="Times New Roman" w:hAnsi="Times New Roman" w:cs="Times New Roman"/>
                <w:szCs w:val="21"/>
              </w:rPr>
              <w:t>3.81± 2.03</w:t>
            </w:r>
          </w:p>
          <w:p w14:paraId="28D8BBDB" w14:textId="77777777" w:rsidR="00951915" w:rsidRPr="00A313CA" w:rsidRDefault="00951915" w:rsidP="0095191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313CA">
              <w:rPr>
                <w:rFonts w:ascii="Times New Roman" w:hAnsi="Times New Roman" w:cs="Times New Roman"/>
                <w:szCs w:val="21"/>
              </w:rPr>
              <w:t>(n = 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AB7A7B" w14:textId="77777777" w:rsidR="00951915" w:rsidRPr="00A313CA" w:rsidRDefault="00951915" w:rsidP="0095191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313CA">
              <w:rPr>
                <w:rFonts w:ascii="Times New Roman" w:hAnsi="Times New Roman" w:cs="Times New Roman"/>
                <w:szCs w:val="21"/>
              </w:rPr>
              <w:t>3.67 ± 1.81</w:t>
            </w:r>
          </w:p>
          <w:p w14:paraId="568683D1" w14:textId="77777777" w:rsidR="00951915" w:rsidRPr="00A313CA" w:rsidRDefault="00951915" w:rsidP="0095191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313CA">
              <w:rPr>
                <w:rFonts w:ascii="Times New Roman" w:hAnsi="Times New Roman" w:cs="Times New Roman"/>
                <w:szCs w:val="21"/>
              </w:rPr>
              <w:t>(n = 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7BDF8B" w14:textId="77777777" w:rsidR="00951915" w:rsidRPr="00A313CA" w:rsidRDefault="00951915" w:rsidP="0095191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313CA">
              <w:rPr>
                <w:rFonts w:ascii="Times New Roman" w:hAnsi="Times New Roman" w:cs="Times New Roman"/>
                <w:szCs w:val="21"/>
              </w:rPr>
              <w:t>3.38 ± 1.54</w:t>
            </w:r>
          </w:p>
          <w:p w14:paraId="083B7938" w14:textId="77777777" w:rsidR="00951915" w:rsidRPr="00A313CA" w:rsidRDefault="00951915" w:rsidP="0095191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313CA">
              <w:rPr>
                <w:rFonts w:ascii="Times New Roman" w:hAnsi="Times New Roman" w:cs="Times New Roman"/>
                <w:szCs w:val="21"/>
              </w:rPr>
              <w:t>(n = 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A602C7" w14:textId="77777777" w:rsidR="00951915" w:rsidRPr="00A313CA" w:rsidRDefault="00951915" w:rsidP="0095191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313CA">
              <w:rPr>
                <w:rFonts w:ascii="Times New Roman" w:hAnsi="Times New Roman" w:cs="Times New Roman"/>
                <w:szCs w:val="21"/>
              </w:rPr>
              <w:t>3.46 ± 1.06</w:t>
            </w:r>
          </w:p>
          <w:p w14:paraId="37C582CB" w14:textId="77777777" w:rsidR="00951915" w:rsidRPr="00A313CA" w:rsidRDefault="00951915" w:rsidP="0095191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313CA">
              <w:rPr>
                <w:rFonts w:ascii="Times New Roman" w:hAnsi="Times New Roman" w:cs="Times New Roman"/>
                <w:szCs w:val="21"/>
              </w:rPr>
              <w:t>(n = 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377698" w14:textId="77777777" w:rsidR="00951915" w:rsidRPr="00A313CA" w:rsidRDefault="00951915" w:rsidP="0095191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313CA">
              <w:rPr>
                <w:rFonts w:ascii="Times New Roman" w:hAnsi="Times New Roman" w:cs="Times New Roman"/>
                <w:szCs w:val="21"/>
              </w:rPr>
              <w:t>0.75</w:t>
            </w:r>
          </w:p>
        </w:tc>
      </w:tr>
      <w:tr w:rsidR="00951915" w:rsidRPr="00A313CA" w14:paraId="41360A85" w14:textId="77777777" w:rsidTr="00951915">
        <w:trPr>
          <w:trHeight w:val="60"/>
        </w:trPr>
        <w:tc>
          <w:tcPr>
            <w:tcW w:w="30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1D4C4" w14:textId="77777777" w:rsidR="00951915" w:rsidRPr="00A313CA" w:rsidRDefault="00951915" w:rsidP="0095191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A313CA">
              <w:rPr>
                <w:rFonts w:ascii="Times New Roman" w:hAnsi="Times New Roman" w:cs="Times New Roman"/>
                <w:szCs w:val="21"/>
              </w:rPr>
              <w:t>Acute lumen gain without R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C5146" w14:textId="77777777" w:rsidR="00951915" w:rsidRPr="00A313CA" w:rsidRDefault="00951915" w:rsidP="0095191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313CA">
              <w:rPr>
                <w:rFonts w:ascii="Times New Roman" w:hAnsi="Times New Roman" w:cs="Times New Roman"/>
                <w:szCs w:val="21"/>
              </w:rPr>
              <w:t>3.85 ± 1.62</w:t>
            </w:r>
          </w:p>
          <w:p w14:paraId="3356BDC0" w14:textId="77777777" w:rsidR="00951915" w:rsidRPr="00A313CA" w:rsidRDefault="00951915" w:rsidP="0095191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313CA">
              <w:rPr>
                <w:rFonts w:ascii="Times New Roman" w:hAnsi="Times New Roman" w:cs="Times New Roman"/>
                <w:szCs w:val="21"/>
              </w:rPr>
              <w:t>(n = 20)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A47FE" w14:textId="77777777" w:rsidR="00951915" w:rsidRPr="00A313CA" w:rsidRDefault="00951915" w:rsidP="0095191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313CA">
              <w:rPr>
                <w:rFonts w:ascii="Times New Roman" w:hAnsi="Times New Roman" w:cs="Times New Roman"/>
                <w:szCs w:val="21"/>
              </w:rPr>
              <w:t>4.70 ± 0.32</w:t>
            </w:r>
          </w:p>
          <w:p w14:paraId="02689B91" w14:textId="77777777" w:rsidR="00951915" w:rsidRPr="00A313CA" w:rsidRDefault="00951915" w:rsidP="0095191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313CA">
              <w:rPr>
                <w:rFonts w:ascii="Times New Roman" w:hAnsi="Times New Roman" w:cs="Times New Roman"/>
                <w:szCs w:val="21"/>
              </w:rPr>
              <w:t>(n = 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24B750" w14:textId="77777777" w:rsidR="00951915" w:rsidRPr="00A313CA" w:rsidRDefault="00951915" w:rsidP="0095191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313CA">
              <w:rPr>
                <w:rFonts w:ascii="Times New Roman" w:hAnsi="Times New Roman" w:cs="Times New Roman"/>
                <w:szCs w:val="21"/>
              </w:rPr>
              <w:t>4.82 ± 3.42</w:t>
            </w:r>
          </w:p>
          <w:p w14:paraId="55991CEE" w14:textId="77777777" w:rsidR="00951915" w:rsidRPr="00A313CA" w:rsidRDefault="00951915" w:rsidP="0095191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313CA">
              <w:rPr>
                <w:rFonts w:ascii="Times New Roman" w:hAnsi="Times New Roman" w:cs="Times New Roman"/>
                <w:szCs w:val="21"/>
              </w:rPr>
              <w:t>(n = 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7AF05" w14:textId="77777777" w:rsidR="00951915" w:rsidRPr="00A313CA" w:rsidRDefault="00951915" w:rsidP="0095191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313CA">
              <w:rPr>
                <w:rFonts w:ascii="Times New Roman" w:hAnsi="Times New Roman" w:cs="Times New Roman"/>
                <w:szCs w:val="21"/>
              </w:rPr>
              <w:t>2.94 ± 1.80</w:t>
            </w:r>
          </w:p>
          <w:p w14:paraId="52023FD6" w14:textId="77777777" w:rsidR="00951915" w:rsidRPr="00A313CA" w:rsidRDefault="00951915" w:rsidP="0095191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313CA">
              <w:rPr>
                <w:rFonts w:ascii="Times New Roman" w:hAnsi="Times New Roman" w:cs="Times New Roman"/>
                <w:szCs w:val="21"/>
              </w:rPr>
              <w:t>(n = 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57D9AC" w14:textId="77777777" w:rsidR="00951915" w:rsidRPr="00A313CA" w:rsidRDefault="00951915" w:rsidP="0095191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313CA">
              <w:rPr>
                <w:rFonts w:ascii="Times New Roman" w:hAnsi="Times New Roman" w:cs="Times New Roman"/>
                <w:szCs w:val="21"/>
              </w:rPr>
              <w:t>3.62 ±1.28</w:t>
            </w:r>
          </w:p>
          <w:p w14:paraId="344668A9" w14:textId="77777777" w:rsidR="00951915" w:rsidRPr="00A313CA" w:rsidRDefault="00951915" w:rsidP="0095191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313CA">
              <w:rPr>
                <w:rFonts w:ascii="Times New Roman" w:hAnsi="Times New Roman" w:cs="Times New Roman"/>
                <w:szCs w:val="21"/>
              </w:rPr>
              <w:t>(n = 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29F8AF" w14:textId="77777777" w:rsidR="00951915" w:rsidRPr="00A313CA" w:rsidRDefault="00951915" w:rsidP="0095191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A313CA">
              <w:rPr>
                <w:rFonts w:ascii="Times New Roman" w:hAnsi="Times New Roman" w:cs="Times New Roman"/>
                <w:szCs w:val="21"/>
              </w:rPr>
              <w:t>0.66</w:t>
            </w:r>
          </w:p>
        </w:tc>
      </w:tr>
    </w:tbl>
    <w:p w14:paraId="7802ED42" w14:textId="77777777" w:rsidR="00951915" w:rsidRPr="00A313CA" w:rsidRDefault="00951915" w:rsidP="00951915">
      <w:pPr>
        <w:widowControl/>
        <w:rPr>
          <w:rFonts w:ascii="Times New Roman" w:hAnsi="Times New Roman" w:cs="Times New Roman"/>
          <w:b/>
          <w:bCs/>
          <w:szCs w:val="21"/>
        </w:rPr>
      </w:pPr>
    </w:p>
    <w:p w14:paraId="235507F8" w14:textId="77777777" w:rsidR="00951915" w:rsidRPr="00A313CA" w:rsidRDefault="00951915" w:rsidP="00951915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13CA">
        <w:rPr>
          <w:rFonts w:ascii="Times New Roman" w:hAnsi="Times New Roman" w:cs="Times New Roman"/>
          <w:sz w:val="24"/>
          <w:szCs w:val="24"/>
        </w:rPr>
        <w:t xml:space="preserve">Continuous variables are indicated as mean ± SD. </w:t>
      </w:r>
    </w:p>
    <w:p w14:paraId="101F8CD7" w14:textId="77777777" w:rsidR="00951915" w:rsidRPr="0059030A" w:rsidRDefault="00951915" w:rsidP="00951915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A313CA">
        <w:rPr>
          <w:rFonts w:ascii="Times New Roman" w:hAnsi="Times New Roman" w:cs="Times New Roman"/>
          <w:sz w:val="24"/>
          <w:szCs w:val="28"/>
        </w:rPr>
        <w:t>RA = rotational atherectomy.</w:t>
      </w:r>
    </w:p>
    <w:p w14:paraId="5D175276" w14:textId="77777777" w:rsidR="00981051" w:rsidRDefault="00981051"/>
    <w:sectPr w:rsidR="00981051" w:rsidSect="0095191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altName w:val="MS Gothic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Yu Gothic Light">
    <w:altName w:val="MS Gothic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1915"/>
    <w:rsid w:val="00951915"/>
    <w:rsid w:val="00981051"/>
    <w:rsid w:val="00A313CA"/>
    <w:rsid w:val="00C61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C3FC4CA"/>
  <w15:chartTrackingRefBased/>
  <w15:docId w15:val="{FF624D05-1112-486E-BCE0-DD2089FCC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191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19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0</Words>
  <Characters>801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裕介 渡邉</dc:creator>
  <cp:keywords/>
  <dc:description/>
  <cp:lastModifiedBy>chn off27</cp:lastModifiedBy>
  <cp:revision>3</cp:revision>
  <dcterms:created xsi:type="dcterms:W3CDTF">2020-09-24T02:03:00Z</dcterms:created>
  <dcterms:modified xsi:type="dcterms:W3CDTF">2020-10-28T18:41:00Z</dcterms:modified>
</cp:coreProperties>
</file>